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E18F2" w14:textId="77777777" w:rsidR="0046133E" w:rsidRPr="00A06526" w:rsidRDefault="0046133E" w:rsidP="0046133E">
      <w:r w:rsidRPr="00D374B6">
        <w:rPr>
          <w:b/>
          <w:bCs/>
        </w:rPr>
        <w:t>Appendix 1</w:t>
      </w:r>
      <w:r>
        <w:rPr>
          <w:b/>
          <w:bCs/>
        </w:rPr>
        <w:t xml:space="preserve">. </w:t>
      </w:r>
      <w:r>
        <w:t xml:space="preserve">A summary of items and factors they belong to for each of the 17 models investigated. </w:t>
      </w:r>
    </w:p>
    <w:p w14:paraId="5BBFCCAF" w14:textId="77777777" w:rsidR="0046133E" w:rsidRDefault="0046133E" w:rsidP="0046133E"/>
    <w:tbl>
      <w:tblPr>
        <w:tblW w:w="6260" w:type="dxa"/>
        <w:tblLook w:val="04A0" w:firstRow="1" w:lastRow="0" w:firstColumn="1" w:lastColumn="0" w:noHBand="0" w:noVBand="1"/>
      </w:tblPr>
      <w:tblGrid>
        <w:gridCol w:w="657"/>
        <w:gridCol w:w="5807"/>
      </w:tblGrid>
      <w:tr w:rsidR="0046133E" w:rsidRPr="00D170EF" w14:paraId="20F9D1A4" w14:textId="77777777" w:rsidTr="007A4D95">
        <w:trPr>
          <w:trHeight w:val="300"/>
        </w:trPr>
        <w:tc>
          <w:tcPr>
            <w:tcW w:w="626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81C4E6E" w14:textId="77777777" w:rsidR="0046133E" w:rsidRPr="00D170EF" w:rsidRDefault="0046133E" w:rsidP="007A4D9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170EF">
              <w:rPr>
                <w:b/>
                <w:bCs/>
                <w:color w:val="000000"/>
                <w:sz w:val="22"/>
                <w:szCs w:val="22"/>
              </w:rPr>
              <w:t>Factors</w:t>
            </w:r>
          </w:p>
        </w:tc>
      </w:tr>
      <w:tr w:rsidR="0046133E" w:rsidRPr="00D170EF" w14:paraId="40C6F500" w14:textId="77777777" w:rsidTr="007A4D95">
        <w:trPr>
          <w:trHeight w:val="300"/>
        </w:trPr>
        <w:tc>
          <w:tcPr>
            <w:tcW w:w="45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AEC47D6" w14:textId="77777777" w:rsidR="0046133E" w:rsidRPr="00D170EF" w:rsidRDefault="0046133E" w:rsidP="007A4D95">
            <w:pPr>
              <w:jc w:val="center"/>
              <w:rPr>
                <w:color w:val="000000"/>
                <w:sz w:val="22"/>
                <w:szCs w:val="22"/>
              </w:rPr>
            </w:pPr>
            <w:r w:rsidRPr="00D170EF"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580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58CAC9E" w14:textId="77777777" w:rsidR="0046133E" w:rsidRPr="00D170EF" w:rsidRDefault="0046133E" w:rsidP="007A4D95">
            <w:pPr>
              <w:rPr>
                <w:color w:val="000000"/>
                <w:sz w:val="22"/>
                <w:szCs w:val="22"/>
              </w:rPr>
            </w:pPr>
            <w:r w:rsidRPr="00D170EF">
              <w:rPr>
                <w:color w:val="000000"/>
                <w:sz w:val="22"/>
                <w:szCs w:val="22"/>
              </w:rPr>
              <w:t>Social factors</w:t>
            </w:r>
          </w:p>
        </w:tc>
      </w:tr>
      <w:tr w:rsidR="0046133E" w:rsidRPr="00D170EF" w14:paraId="293B6D45" w14:textId="77777777" w:rsidTr="007A4D95">
        <w:trPr>
          <w:trHeight w:val="300"/>
        </w:trPr>
        <w:tc>
          <w:tcPr>
            <w:tcW w:w="4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B1E568" w14:textId="77777777" w:rsidR="0046133E" w:rsidRPr="00D170EF" w:rsidRDefault="0046133E" w:rsidP="007A4D95">
            <w:pPr>
              <w:jc w:val="center"/>
              <w:rPr>
                <w:color w:val="000000"/>
                <w:sz w:val="22"/>
                <w:szCs w:val="22"/>
              </w:rPr>
            </w:pPr>
            <w:r w:rsidRPr="00D170EF">
              <w:rPr>
                <w:color w:val="000000"/>
                <w:sz w:val="22"/>
                <w:szCs w:val="22"/>
              </w:rPr>
              <w:t>C</w:t>
            </w:r>
          </w:p>
        </w:tc>
        <w:tc>
          <w:tcPr>
            <w:tcW w:w="5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BA898A" w14:textId="77777777" w:rsidR="0046133E" w:rsidRPr="00D170EF" w:rsidRDefault="0046133E" w:rsidP="007A4D95">
            <w:pPr>
              <w:rPr>
                <w:color w:val="000000"/>
                <w:sz w:val="22"/>
                <w:szCs w:val="22"/>
              </w:rPr>
            </w:pPr>
            <w:r w:rsidRPr="00D170EF">
              <w:rPr>
                <w:color w:val="000000"/>
                <w:sz w:val="22"/>
                <w:szCs w:val="22"/>
              </w:rPr>
              <w:t>Communication factors</w:t>
            </w:r>
          </w:p>
        </w:tc>
      </w:tr>
      <w:tr w:rsidR="0046133E" w:rsidRPr="00D170EF" w14:paraId="232E4BDC" w14:textId="77777777" w:rsidTr="007A4D95">
        <w:trPr>
          <w:trHeight w:val="300"/>
        </w:trPr>
        <w:tc>
          <w:tcPr>
            <w:tcW w:w="45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7DBA663" w14:textId="77777777" w:rsidR="0046133E" w:rsidRPr="00D170EF" w:rsidRDefault="0046133E" w:rsidP="007A4D95">
            <w:pPr>
              <w:jc w:val="center"/>
              <w:rPr>
                <w:color w:val="000000"/>
                <w:sz w:val="22"/>
                <w:szCs w:val="22"/>
              </w:rPr>
            </w:pPr>
            <w:r w:rsidRPr="00D170EF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580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08B1840" w14:textId="77777777" w:rsidR="0046133E" w:rsidRPr="00D170EF" w:rsidRDefault="0046133E" w:rsidP="007A4D95">
            <w:pPr>
              <w:rPr>
                <w:color w:val="000000"/>
                <w:sz w:val="22"/>
                <w:szCs w:val="22"/>
              </w:rPr>
            </w:pPr>
            <w:r w:rsidRPr="00D170EF">
              <w:rPr>
                <w:color w:val="000000"/>
                <w:sz w:val="22"/>
                <w:szCs w:val="22"/>
              </w:rPr>
              <w:t>Attention, patterns &amp; details factor</w:t>
            </w:r>
          </w:p>
        </w:tc>
      </w:tr>
      <w:tr w:rsidR="0046133E" w:rsidRPr="00D170EF" w14:paraId="70BAC905" w14:textId="77777777" w:rsidTr="007A4D95">
        <w:trPr>
          <w:trHeight w:val="300"/>
        </w:trPr>
        <w:tc>
          <w:tcPr>
            <w:tcW w:w="4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20ED18" w14:textId="77777777" w:rsidR="0046133E" w:rsidRPr="00D170EF" w:rsidRDefault="0046133E" w:rsidP="007A4D95">
            <w:pPr>
              <w:jc w:val="center"/>
              <w:rPr>
                <w:color w:val="000000"/>
                <w:sz w:val="22"/>
                <w:szCs w:val="22"/>
              </w:rPr>
            </w:pPr>
            <w:r w:rsidRPr="00D170EF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5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349813" w14:textId="77777777" w:rsidR="0046133E" w:rsidRPr="00D170EF" w:rsidRDefault="0046133E" w:rsidP="007A4D95">
            <w:pPr>
              <w:rPr>
                <w:color w:val="000000"/>
                <w:sz w:val="22"/>
                <w:szCs w:val="22"/>
              </w:rPr>
            </w:pPr>
            <w:r w:rsidRPr="00D170EF">
              <w:rPr>
                <w:color w:val="000000"/>
                <w:sz w:val="22"/>
                <w:szCs w:val="22"/>
              </w:rPr>
              <w:t>Imagination factor</w:t>
            </w:r>
          </w:p>
        </w:tc>
      </w:tr>
      <w:tr w:rsidR="0046133E" w:rsidRPr="00D170EF" w14:paraId="27AD4611" w14:textId="77777777" w:rsidTr="007A4D95">
        <w:trPr>
          <w:trHeight w:val="300"/>
        </w:trPr>
        <w:tc>
          <w:tcPr>
            <w:tcW w:w="4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8BEC6E4" w14:textId="77777777" w:rsidR="0046133E" w:rsidRPr="00D170EF" w:rsidRDefault="0046133E" w:rsidP="007A4D95">
            <w:pPr>
              <w:jc w:val="center"/>
              <w:rPr>
                <w:color w:val="000000"/>
                <w:sz w:val="22"/>
                <w:szCs w:val="22"/>
              </w:rPr>
            </w:pPr>
            <w:r w:rsidRPr="00D170EF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5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9E0FF41" w14:textId="77777777" w:rsidR="0046133E" w:rsidRPr="00D170EF" w:rsidRDefault="0046133E" w:rsidP="007A4D95">
            <w:pPr>
              <w:rPr>
                <w:color w:val="000000"/>
                <w:sz w:val="22"/>
                <w:szCs w:val="22"/>
              </w:rPr>
            </w:pPr>
            <w:r w:rsidRPr="00D170EF">
              <w:rPr>
                <w:color w:val="000000"/>
                <w:sz w:val="22"/>
                <w:szCs w:val="22"/>
              </w:rPr>
              <w:t>Repetitive behaviours &amp; routines/Attention switching</w:t>
            </w:r>
          </w:p>
        </w:tc>
      </w:tr>
      <w:tr w:rsidR="0046133E" w:rsidRPr="00D170EF" w14:paraId="0F0A8F4C" w14:textId="77777777" w:rsidTr="007A4D95">
        <w:trPr>
          <w:trHeight w:val="300"/>
        </w:trPr>
        <w:tc>
          <w:tcPr>
            <w:tcW w:w="4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65D1C4" w14:textId="77777777" w:rsidR="0046133E" w:rsidRPr="00D170EF" w:rsidRDefault="0046133E" w:rsidP="007A4D95">
            <w:pPr>
              <w:jc w:val="center"/>
              <w:rPr>
                <w:color w:val="000000"/>
                <w:sz w:val="22"/>
                <w:szCs w:val="22"/>
              </w:rPr>
            </w:pPr>
            <w:r w:rsidRPr="00D170EF">
              <w:rPr>
                <w:color w:val="000000"/>
                <w:sz w:val="22"/>
                <w:szCs w:val="22"/>
              </w:rPr>
              <w:t>ASD</w:t>
            </w:r>
          </w:p>
        </w:tc>
        <w:tc>
          <w:tcPr>
            <w:tcW w:w="5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2D3302" w14:textId="77777777" w:rsidR="0046133E" w:rsidRPr="00D170EF" w:rsidRDefault="0046133E" w:rsidP="007A4D95">
            <w:pPr>
              <w:rPr>
                <w:color w:val="000000"/>
                <w:sz w:val="22"/>
                <w:szCs w:val="22"/>
              </w:rPr>
            </w:pPr>
            <w:r w:rsidRPr="00D170EF">
              <w:rPr>
                <w:color w:val="000000"/>
                <w:sz w:val="22"/>
                <w:szCs w:val="22"/>
              </w:rPr>
              <w:t>General ASD factor</w:t>
            </w:r>
          </w:p>
        </w:tc>
      </w:tr>
      <w:tr w:rsidR="0046133E" w:rsidRPr="00D170EF" w14:paraId="1F105584" w14:textId="77777777" w:rsidTr="007A4D95">
        <w:trPr>
          <w:trHeight w:val="300"/>
        </w:trPr>
        <w:tc>
          <w:tcPr>
            <w:tcW w:w="4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3281999" w14:textId="77777777" w:rsidR="0046133E" w:rsidRPr="00D170EF" w:rsidRDefault="0046133E" w:rsidP="007A4D9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8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46AC4E5" w14:textId="77777777" w:rsidR="0046133E" w:rsidRPr="00D170EF" w:rsidRDefault="0046133E" w:rsidP="007A4D95">
            <w:pPr>
              <w:rPr>
                <w:color w:val="000000"/>
                <w:sz w:val="22"/>
                <w:szCs w:val="22"/>
              </w:rPr>
            </w:pPr>
            <w:r w:rsidRPr="00D170EF">
              <w:rPr>
                <w:color w:val="000000"/>
                <w:sz w:val="22"/>
                <w:szCs w:val="22"/>
              </w:rPr>
              <w:t>Item not assigned to a factor</w:t>
            </w:r>
          </w:p>
        </w:tc>
      </w:tr>
    </w:tbl>
    <w:p w14:paraId="50AD7800" w14:textId="77777777" w:rsidR="0046133E" w:rsidRDefault="0046133E" w:rsidP="0046133E"/>
    <w:p w14:paraId="29E18A0B" w14:textId="77777777" w:rsidR="0046133E" w:rsidRDefault="0046133E" w:rsidP="0046133E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683"/>
        <w:gridCol w:w="605"/>
        <w:gridCol w:w="837"/>
        <w:gridCol w:w="907"/>
        <w:gridCol w:w="965"/>
        <w:gridCol w:w="965"/>
        <w:gridCol w:w="837"/>
        <w:gridCol w:w="946"/>
        <w:gridCol w:w="770"/>
        <w:gridCol w:w="678"/>
        <w:gridCol w:w="678"/>
        <w:gridCol w:w="767"/>
        <w:gridCol w:w="792"/>
        <w:gridCol w:w="792"/>
        <w:gridCol w:w="650"/>
        <w:gridCol w:w="686"/>
        <w:gridCol w:w="686"/>
      </w:tblGrid>
      <w:tr w:rsidR="0046133E" w:rsidRPr="00A87B8B" w14:paraId="37DE8319" w14:textId="77777777" w:rsidTr="007A4D95">
        <w:trPr>
          <w:trHeight w:val="300"/>
        </w:trPr>
        <w:tc>
          <w:tcPr>
            <w:tcW w:w="252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C798D01" w14:textId="77777777" w:rsidR="0046133E" w:rsidRPr="00A87B8B" w:rsidRDefault="0046133E" w:rsidP="007A4D95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A87B8B">
              <w:rPr>
                <w:b/>
                <w:bCs/>
                <w:color w:val="000000"/>
                <w:sz w:val="13"/>
                <w:szCs w:val="13"/>
              </w:rPr>
              <w:t>Model</w:t>
            </w:r>
          </w:p>
        </w:tc>
        <w:tc>
          <w:tcPr>
            <w:tcW w:w="245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E23445D" w14:textId="77777777" w:rsidR="0046133E" w:rsidRPr="00F006EC" w:rsidRDefault="0046133E" w:rsidP="007A4D95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F006EC">
              <w:rPr>
                <w:b/>
                <w:bCs/>
                <w:color w:val="000000"/>
                <w:sz w:val="13"/>
                <w:szCs w:val="13"/>
              </w:rPr>
              <w:t>Baron-Cohen et al. (2001)</w:t>
            </w:r>
          </w:p>
        </w:tc>
        <w:tc>
          <w:tcPr>
            <w:tcW w:w="217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A029E4B" w14:textId="77777777" w:rsidR="0046133E" w:rsidRPr="00F006EC" w:rsidRDefault="0046133E" w:rsidP="007A4D95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F006EC">
              <w:rPr>
                <w:b/>
                <w:bCs/>
                <w:color w:val="000000"/>
                <w:sz w:val="13"/>
                <w:szCs w:val="13"/>
              </w:rPr>
              <w:t>Austin (2005)</w:t>
            </w:r>
          </w:p>
        </w:tc>
        <w:tc>
          <w:tcPr>
            <w:tcW w:w="300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17F7C7D" w14:textId="77777777" w:rsidR="0046133E" w:rsidRPr="00F006EC" w:rsidRDefault="0046133E" w:rsidP="007A4D95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F006EC">
              <w:rPr>
                <w:b/>
                <w:bCs/>
                <w:color w:val="000000"/>
                <w:sz w:val="13"/>
                <w:szCs w:val="13"/>
              </w:rPr>
              <w:t>Hoekstra et al. (2008)</w:t>
            </w:r>
          </w:p>
        </w:tc>
        <w:tc>
          <w:tcPr>
            <w:tcW w:w="325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2D787B4" w14:textId="77777777" w:rsidR="0046133E" w:rsidRPr="00F006EC" w:rsidRDefault="0046133E" w:rsidP="007A4D95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F006EC">
              <w:rPr>
                <w:b/>
                <w:bCs/>
                <w:color w:val="000000"/>
                <w:sz w:val="13"/>
                <w:szCs w:val="13"/>
              </w:rPr>
              <w:t>Stewart &amp; Austin (2009)</w:t>
            </w:r>
          </w:p>
        </w:tc>
        <w:tc>
          <w:tcPr>
            <w:tcW w:w="346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17DB206" w14:textId="77777777" w:rsidR="0046133E" w:rsidRPr="00F006EC" w:rsidRDefault="0046133E" w:rsidP="007A4D95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F006EC">
              <w:rPr>
                <w:b/>
                <w:bCs/>
                <w:color w:val="000000"/>
                <w:sz w:val="13"/>
                <w:szCs w:val="13"/>
              </w:rPr>
              <w:t>Russell-Smith et al. (2011</w:t>
            </w:r>
            <w:r>
              <w:rPr>
                <w:b/>
                <w:bCs/>
                <w:color w:val="000000"/>
                <w:sz w:val="13"/>
                <w:szCs w:val="13"/>
              </w:rPr>
              <w:t>a</w:t>
            </w:r>
            <w:r w:rsidRPr="00F006EC">
              <w:rPr>
                <w:b/>
                <w:bCs/>
                <w:color w:val="000000"/>
                <w:sz w:val="13"/>
                <w:szCs w:val="13"/>
              </w:rPr>
              <w:t>)</w:t>
            </w:r>
          </w:p>
        </w:tc>
        <w:tc>
          <w:tcPr>
            <w:tcW w:w="346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E235B68" w14:textId="77777777" w:rsidR="0046133E" w:rsidRPr="00F006EC" w:rsidRDefault="0046133E" w:rsidP="007A4D95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F006EC">
              <w:rPr>
                <w:b/>
                <w:bCs/>
                <w:color w:val="000000"/>
                <w:sz w:val="13"/>
                <w:szCs w:val="13"/>
              </w:rPr>
              <w:t>Russell-Smith et al. (2011</w:t>
            </w:r>
            <w:r>
              <w:rPr>
                <w:b/>
                <w:bCs/>
                <w:color w:val="000000"/>
                <w:sz w:val="13"/>
                <w:szCs w:val="13"/>
              </w:rPr>
              <w:t>b</w:t>
            </w:r>
            <w:r w:rsidRPr="00F006EC">
              <w:rPr>
                <w:b/>
                <w:bCs/>
                <w:color w:val="000000"/>
                <w:sz w:val="13"/>
                <w:szCs w:val="13"/>
              </w:rPr>
              <w:t>)</w:t>
            </w:r>
          </w:p>
        </w:tc>
        <w:tc>
          <w:tcPr>
            <w:tcW w:w="300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D76A3B5" w14:textId="77777777" w:rsidR="0046133E" w:rsidRPr="00F006EC" w:rsidRDefault="0046133E" w:rsidP="007A4D95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F006EC">
              <w:rPr>
                <w:b/>
                <w:bCs/>
                <w:color w:val="000000"/>
                <w:sz w:val="13"/>
                <w:szCs w:val="13"/>
              </w:rPr>
              <w:t>Hoekstra et al. (2011)</w:t>
            </w:r>
          </w:p>
        </w:tc>
        <w:tc>
          <w:tcPr>
            <w:tcW w:w="339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B734B92" w14:textId="77777777" w:rsidR="0046133E" w:rsidRPr="00F006EC" w:rsidRDefault="0046133E" w:rsidP="007A4D95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F006EC">
              <w:rPr>
                <w:b/>
                <w:bCs/>
                <w:color w:val="000000"/>
                <w:sz w:val="13"/>
                <w:szCs w:val="13"/>
              </w:rPr>
              <w:t>Kloosterman</w:t>
            </w:r>
            <w:proofErr w:type="spellEnd"/>
            <w:r w:rsidRPr="00F006EC">
              <w:rPr>
                <w:b/>
                <w:bCs/>
                <w:color w:val="000000"/>
                <w:sz w:val="13"/>
                <w:szCs w:val="13"/>
              </w:rPr>
              <w:t xml:space="preserve"> et al. (2011)</w:t>
            </w:r>
          </w:p>
        </w:tc>
        <w:tc>
          <w:tcPr>
            <w:tcW w:w="276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126DA56" w14:textId="77777777" w:rsidR="0046133E" w:rsidRPr="00F006EC" w:rsidRDefault="0046133E" w:rsidP="007A4D95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F006EC">
              <w:rPr>
                <w:b/>
                <w:bCs/>
                <w:color w:val="000000"/>
                <w:sz w:val="13"/>
                <w:szCs w:val="13"/>
              </w:rPr>
              <w:t>Allison et al. (2012)</w:t>
            </w:r>
          </w:p>
        </w:tc>
        <w:tc>
          <w:tcPr>
            <w:tcW w:w="243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A92D4DB" w14:textId="77777777" w:rsidR="0046133E" w:rsidRPr="00F006EC" w:rsidRDefault="0046133E" w:rsidP="007A4D95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F006EC">
              <w:rPr>
                <w:b/>
                <w:bCs/>
                <w:color w:val="000000"/>
                <w:sz w:val="13"/>
                <w:szCs w:val="13"/>
              </w:rPr>
              <w:t>Lau et al. (2013</w:t>
            </w:r>
            <w:r>
              <w:rPr>
                <w:b/>
                <w:bCs/>
                <w:color w:val="000000"/>
                <w:sz w:val="13"/>
                <w:szCs w:val="13"/>
              </w:rPr>
              <w:t>a</w:t>
            </w:r>
            <w:r w:rsidRPr="00F006EC">
              <w:rPr>
                <w:b/>
                <w:bCs/>
                <w:color w:val="000000"/>
                <w:sz w:val="13"/>
                <w:szCs w:val="13"/>
              </w:rPr>
              <w:t>)</w:t>
            </w:r>
          </w:p>
        </w:tc>
        <w:tc>
          <w:tcPr>
            <w:tcW w:w="243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DFCB790" w14:textId="77777777" w:rsidR="0046133E" w:rsidRPr="00F006EC" w:rsidRDefault="0046133E" w:rsidP="007A4D95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F006EC">
              <w:rPr>
                <w:b/>
                <w:bCs/>
                <w:color w:val="000000"/>
                <w:sz w:val="13"/>
                <w:szCs w:val="13"/>
              </w:rPr>
              <w:t>Lau et al. (2013</w:t>
            </w:r>
            <w:r>
              <w:rPr>
                <w:b/>
                <w:bCs/>
                <w:color w:val="000000"/>
                <w:sz w:val="13"/>
                <w:szCs w:val="13"/>
              </w:rPr>
              <w:t>b</w:t>
            </w:r>
            <w:r w:rsidRPr="00F006EC">
              <w:rPr>
                <w:b/>
                <w:bCs/>
                <w:color w:val="000000"/>
                <w:sz w:val="13"/>
                <w:szCs w:val="13"/>
              </w:rPr>
              <w:t>)</w:t>
            </w:r>
          </w:p>
        </w:tc>
        <w:tc>
          <w:tcPr>
            <w:tcW w:w="275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31B0B18" w14:textId="77777777" w:rsidR="0046133E" w:rsidRPr="00F006EC" w:rsidRDefault="0046133E" w:rsidP="007A4D95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F006EC">
              <w:rPr>
                <w:b/>
                <w:bCs/>
                <w:color w:val="000000"/>
                <w:sz w:val="13"/>
                <w:szCs w:val="13"/>
              </w:rPr>
              <w:t>Freeth et al. (2013)</w:t>
            </w:r>
          </w:p>
        </w:tc>
        <w:tc>
          <w:tcPr>
            <w:tcW w:w="284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F857442" w14:textId="77777777" w:rsidR="0046133E" w:rsidRPr="00F006EC" w:rsidRDefault="0046133E" w:rsidP="007A4D95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F006EC">
              <w:rPr>
                <w:b/>
                <w:bCs/>
                <w:color w:val="000000"/>
                <w:sz w:val="13"/>
                <w:szCs w:val="13"/>
              </w:rPr>
              <w:t>Murray et al. (2015</w:t>
            </w:r>
            <w:r>
              <w:rPr>
                <w:b/>
                <w:bCs/>
                <w:color w:val="000000"/>
                <w:sz w:val="13"/>
                <w:szCs w:val="13"/>
              </w:rPr>
              <w:t>a</w:t>
            </w:r>
            <w:r w:rsidRPr="00F006EC">
              <w:rPr>
                <w:b/>
                <w:bCs/>
                <w:color w:val="000000"/>
                <w:sz w:val="13"/>
                <w:szCs w:val="13"/>
              </w:rPr>
              <w:t>)</w:t>
            </w:r>
          </w:p>
        </w:tc>
        <w:tc>
          <w:tcPr>
            <w:tcW w:w="284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DC9C7F7" w14:textId="77777777" w:rsidR="0046133E" w:rsidRPr="00F006EC" w:rsidRDefault="0046133E" w:rsidP="007A4D95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F006EC">
              <w:rPr>
                <w:b/>
                <w:bCs/>
                <w:color w:val="000000"/>
                <w:sz w:val="13"/>
                <w:szCs w:val="13"/>
              </w:rPr>
              <w:t>Murray et al. (2015</w:t>
            </w:r>
            <w:r>
              <w:rPr>
                <w:b/>
                <w:bCs/>
                <w:color w:val="000000"/>
                <w:sz w:val="13"/>
                <w:szCs w:val="13"/>
              </w:rPr>
              <w:t>b</w:t>
            </w:r>
            <w:r w:rsidRPr="00F006EC">
              <w:rPr>
                <w:b/>
                <w:bCs/>
                <w:color w:val="000000"/>
                <w:sz w:val="13"/>
                <w:szCs w:val="13"/>
              </w:rPr>
              <w:t>)</w:t>
            </w:r>
          </w:p>
        </w:tc>
        <w:tc>
          <w:tcPr>
            <w:tcW w:w="233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1092D38" w14:textId="77777777" w:rsidR="0046133E" w:rsidRPr="00F006EC" w:rsidRDefault="0046133E" w:rsidP="007A4D95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F006EC">
              <w:rPr>
                <w:b/>
                <w:bCs/>
                <w:color w:val="000000"/>
                <w:sz w:val="13"/>
                <w:szCs w:val="13"/>
              </w:rPr>
              <w:t>Jia et al. (2019)</w:t>
            </w:r>
          </w:p>
        </w:tc>
        <w:tc>
          <w:tcPr>
            <w:tcW w:w="246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81872B1" w14:textId="77777777" w:rsidR="0046133E" w:rsidRPr="00F006EC" w:rsidRDefault="0046133E" w:rsidP="007A4D95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F006EC">
              <w:rPr>
                <w:b/>
                <w:bCs/>
                <w:color w:val="000000"/>
                <w:sz w:val="13"/>
                <w:szCs w:val="13"/>
              </w:rPr>
              <w:t>Bertrams</w:t>
            </w:r>
            <w:proofErr w:type="spellEnd"/>
            <w:r w:rsidRPr="00F006EC">
              <w:rPr>
                <w:b/>
                <w:bCs/>
                <w:color w:val="000000"/>
                <w:sz w:val="13"/>
                <w:szCs w:val="13"/>
              </w:rPr>
              <w:t xml:space="preserve"> (2021</w:t>
            </w:r>
            <w:r>
              <w:rPr>
                <w:b/>
                <w:bCs/>
                <w:color w:val="000000"/>
                <w:sz w:val="13"/>
                <w:szCs w:val="13"/>
              </w:rPr>
              <w:t>a</w:t>
            </w:r>
            <w:r w:rsidRPr="00F006EC">
              <w:rPr>
                <w:b/>
                <w:bCs/>
                <w:color w:val="000000"/>
                <w:sz w:val="13"/>
                <w:szCs w:val="13"/>
              </w:rPr>
              <w:t>)</w:t>
            </w:r>
          </w:p>
        </w:tc>
        <w:tc>
          <w:tcPr>
            <w:tcW w:w="246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CF4D6BA" w14:textId="77777777" w:rsidR="0046133E" w:rsidRPr="00F006EC" w:rsidRDefault="0046133E" w:rsidP="007A4D95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proofErr w:type="spellStart"/>
            <w:r w:rsidRPr="00F006EC">
              <w:rPr>
                <w:b/>
                <w:bCs/>
                <w:color w:val="000000"/>
                <w:sz w:val="13"/>
                <w:szCs w:val="13"/>
              </w:rPr>
              <w:t>Bertrams</w:t>
            </w:r>
            <w:proofErr w:type="spellEnd"/>
            <w:r w:rsidRPr="00F006EC">
              <w:rPr>
                <w:b/>
                <w:bCs/>
                <w:color w:val="000000"/>
                <w:sz w:val="13"/>
                <w:szCs w:val="13"/>
              </w:rPr>
              <w:t xml:space="preserve"> (2021</w:t>
            </w:r>
            <w:r>
              <w:rPr>
                <w:b/>
                <w:bCs/>
                <w:color w:val="000000"/>
                <w:sz w:val="13"/>
                <w:szCs w:val="13"/>
              </w:rPr>
              <w:t>b</w:t>
            </w:r>
            <w:r w:rsidRPr="00F006EC">
              <w:rPr>
                <w:b/>
                <w:bCs/>
                <w:color w:val="000000"/>
                <w:sz w:val="13"/>
                <w:szCs w:val="13"/>
              </w:rPr>
              <w:t>)</w:t>
            </w:r>
          </w:p>
        </w:tc>
      </w:tr>
      <w:tr w:rsidR="0046133E" w:rsidRPr="00A87B8B" w14:paraId="4A6AAEAC" w14:textId="77777777" w:rsidTr="007A4D95">
        <w:trPr>
          <w:trHeight w:val="300"/>
        </w:trPr>
        <w:tc>
          <w:tcPr>
            <w:tcW w:w="252" w:type="pct"/>
            <w:tcBorders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34A4" w14:textId="77777777" w:rsidR="0046133E" w:rsidRPr="00A87B8B" w:rsidRDefault="0046133E" w:rsidP="007A4D95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A87B8B">
              <w:rPr>
                <w:b/>
                <w:bCs/>
                <w:color w:val="000000"/>
                <w:sz w:val="13"/>
                <w:szCs w:val="13"/>
              </w:rPr>
              <w:t>Items</w:t>
            </w:r>
          </w:p>
        </w:tc>
        <w:tc>
          <w:tcPr>
            <w:tcW w:w="2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5A4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50</w:t>
            </w:r>
          </w:p>
        </w:tc>
        <w:tc>
          <w:tcPr>
            <w:tcW w:w="2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785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26</w:t>
            </w:r>
          </w:p>
        </w:tc>
        <w:tc>
          <w:tcPr>
            <w:tcW w:w="3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27D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50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CC8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43</w:t>
            </w: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69C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28</w:t>
            </w:r>
          </w:p>
        </w:tc>
        <w:tc>
          <w:tcPr>
            <w:tcW w:w="3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976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38</w:t>
            </w:r>
          </w:p>
        </w:tc>
        <w:tc>
          <w:tcPr>
            <w:tcW w:w="3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C0D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28</w:t>
            </w:r>
          </w:p>
        </w:tc>
        <w:tc>
          <w:tcPr>
            <w:tcW w:w="3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554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28</w:t>
            </w:r>
          </w:p>
        </w:tc>
        <w:tc>
          <w:tcPr>
            <w:tcW w:w="2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D9C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10</w:t>
            </w: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C3F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35</w:t>
            </w: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D3A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39</w:t>
            </w:r>
          </w:p>
        </w:tc>
        <w:tc>
          <w:tcPr>
            <w:tcW w:w="2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010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35</w:t>
            </w:r>
          </w:p>
        </w:tc>
        <w:tc>
          <w:tcPr>
            <w:tcW w:w="2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C62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50</w:t>
            </w:r>
          </w:p>
        </w:tc>
        <w:tc>
          <w:tcPr>
            <w:tcW w:w="2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D69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28</w:t>
            </w:r>
          </w:p>
        </w:tc>
        <w:tc>
          <w:tcPr>
            <w:tcW w:w="2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9A1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9</w:t>
            </w:r>
          </w:p>
        </w:tc>
        <w:tc>
          <w:tcPr>
            <w:tcW w:w="2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AE3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6</w:t>
            </w:r>
          </w:p>
        </w:tc>
        <w:tc>
          <w:tcPr>
            <w:tcW w:w="246" w:type="pct"/>
            <w:tcBorders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D80347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6</w:t>
            </w:r>
          </w:p>
        </w:tc>
      </w:tr>
      <w:tr w:rsidR="0046133E" w:rsidRPr="00A87B8B" w14:paraId="2D56A1C8" w14:textId="77777777" w:rsidTr="007A4D95">
        <w:trPr>
          <w:trHeight w:val="32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9BBE1B6" w14:textId="77777777" w:rsidR="0046133E" w:rsidRPr="00A87B8B" w:rsidRDefault="0046133E" w:rsidP="007A4D95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A87B8B">
              <w:rPr>
                <w:b/>
                <w:bCs/>
                <w:color w:val="000000"/>
                <w:sz w:val="13"/>
                <w:szCs w:val="13"/>
              </w:rPr>
              <w:t>Factors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7CEEC2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846FA9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607A1C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EB1144">
              <w:rPr>
                <w:color w:val="000000"/>
                <w:sz w:val="13"/>
                <w:szCs w:val="13"/>
              </w:rPr>
              <w:t>2</w:t>
            </w:r>
            <w:r w:rsidRPr="00EB1144">
              <w:rPr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DD6615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460AE1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C040C7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25DFB3B" w14:textId="77777777" w:rsidR="0046133E" w:rsidRPr="00EB1144" w:rsidRDefault="0046133E" w:rsidP="007A4D95">
            <w:pPr>
              <w:jc w:val="center"/>
              <w:rPr>
                <w:color w:val="000000"/>
                <w:sz w:val="13"/>
                <w:szCs w:val="13"/>
                <w:vertAlign w:val="superscript"/>
              </w:rPr>
            </w:pPr>
            <w:r w:rsidRPr="00EB1144">
              <w:rPr>
                <w:color w:val="000000"/>
                <w:sz w:val="13"/>
                <w:szCs w:val="13"/>
              </w:rPr>
              <w:t>2</w:t>
            </w:r>
            <w:r>
              <w:rPr>
                <w:color w:val="000000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A7BD86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5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C29DCA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D03E36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937479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8C385F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FF6269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9D2EB4">
              <w:rPr>
                <w:color w:val="000000"/>
                <w:sz w:val="13"/>
                <w:szCs w:val="13"/>
              </w:rPr>
              <w:t>Bifactor</w:t>
            </w:r>
            <w:r w:rsidRPr="009D2EB4">
              <w:rPr>
                <w:color w:val="000000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28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133905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proofErr w:type="spellStart"/>
            <w:r w:rsidRPr="009D2EB4">
              <w:rPr>
                <w:color w:val="000000"/>
                <w:sz w:val="13"/>
                <w:szCs w:val="13"/>
              </w:rPr>
              <w:t>Bifactor</w:t>
            </w:r>
            <w:r w:rsidRPr="009D2EB4">
              <w:rPr>
                <w:color w:val="000000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2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234AAB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9857A1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062EAB">
              <w:rPr>
                <w:color w:val="000000"/>
                <w:sz w:val="13"/>
                <w:szCs w:val="13"/>
              </w:rPr>
              <w:t>1</w:t>
            </w:r>
            <w:r w:rsidRPr="00062EAB">
              <w:rPr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0AA38E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062EAB">
              <w:rPr>
                <w:color w:val="000000"/>
                <w:sz w:val="13"/>
                <w:szCs w:val="13"/>
              </w:rPr>
              <w:t>1</w:t>
            </w:r>
            <w:r w:rsidRPr="00062EAB">
              <w:rPr>
                <w:color w:val="000000"/>
                <w:sz w:val="13"/>
                <w:szCs w:val="13"/>
                <w:vertAlign w:val="superscript"/>
              </w:rPr>
              <w:t>c</w:t>
            </w:r>
          </w:p>
        </w:tc>
      </w:tr>
      <w:tr w:rsidR="0046133E" w:rsidRPr="00A87B8B" w14:paraId="24F1DE60" w14:textId="77777777" w:rsidTr="007A4D95">
        <w:trPr>
          <w:trHeight w:val="300"/>
        </w:trPr>
        <w:tc>
          <w:tcPr>
            <w:tcW w:w="252" w:type="pct"/>
            <w:tcBorders>
              <w:top w:val="single" w:sz="4" w:space="0" w:color="000000" w:themeColor="text1"/>
              <w:left w:val="single" w:sz="4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894CA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1</w:t>
            </w:r>
          </w:p>
        </w:tc>
        <w:tc>
          <w:tcPr>
            <w:tcW w:w="24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4E51B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1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A202B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50196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2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EA61D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46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B91F5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46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F363E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00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4D84E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3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EFFA2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76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5D073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EA4FF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4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09F2F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7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BBF2A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8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59F97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C3440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15DAF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7E43C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single" w:sz="4" w:space="0" w:color="000000" w:themeColor="text1"/>
              <w:left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FBAB9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10A659F8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D6B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2*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6CD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7B3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407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3FD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0BD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520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1B6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  <w:r w:rsidRPr="00A73DA8">
              <w:rPr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F26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152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6A6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432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A5B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AEE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C82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8FA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CDB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9D377C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10D73AE2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D648A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AED69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6A114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24B44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2483B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DF179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98061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2DA5B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3A909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CA563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5A2F8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DE4D0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3E9AA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BEE11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CDF79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A0133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0E7AD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8AD9E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70C2FB20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A52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4*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93B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EFC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A1C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114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920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04F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73E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  <w:r w:rsidRPr="00A73DA8">
              <w:rPr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5E4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D9E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2BA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1F6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  <w:r w:rsidRPr="00C2038C">
              <w:rPr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9BF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367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43B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537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0A1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7DE287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4F3443F1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28E6A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5*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262BA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647C7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0865F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3D2C3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D638A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49715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8DA91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9D923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FEB87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F7BCC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  <w:r w:rsidRPr="0008060E">
              <w:rPr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12927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  <w:r w:rsidRPr="00C2038C">
              <w:rPr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8A77B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1E703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C36FD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A6ECC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D6DF1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3A64A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437F0F70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564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6*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F66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5BE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C8D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E01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68C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C04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446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1C2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E95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8AA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D16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  <w:r w:rsidRPr="00C2038C">
              <w:rPr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3B9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909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A35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9E2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8FA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18341C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52B9A89D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80129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7*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5692C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48FD3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26C73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B4CD6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3925D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6D63C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99856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9EF48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1745B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DA6E8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CFCE7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  <w:r w:rsidRPr="00C2038C">
              <w:rPr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2FC03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EE88F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08B35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D3C02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7F8BE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281BA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45C22A74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6BC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460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667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7FE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DCF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BDB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8C2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3FC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BB6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B09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7DF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BF1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0A8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E53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3DD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9EC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FB6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E84551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4B1A4373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E373B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9*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DB099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0B1AE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14DDB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8AE41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5C1C3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B2709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966D8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F4CCF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68731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1495F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  <w:r w:rsidRPr="0008060E">
              <w:rPr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C9352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  <w:r w:rsidRPr="00C2038C">
              <w:rPr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09545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F55D6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0D237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1761E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13BF8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A8358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0A0F6D03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709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1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143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672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657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243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655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CBF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852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  <w:r w:rsidRPr="00A73DA8">
              <w:rPr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60F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D33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165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B8E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8A0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F29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150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820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4F5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A11705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4EC56F49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D5B09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1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E4093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42489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E798F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E3A92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DCEED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C3BEB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78620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5651F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92F78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2FA40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B394A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5A9FC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B0C90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1DA1D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D6455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2FEA9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47424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3B638E9F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1BC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12*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C6C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D66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1A2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A00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362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E2F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CA9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018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849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5C7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  <w:r w:rsidRPr="0008060E">
              <w:rPr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39F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  <w:r w:rsidRPr="00C2038C">
              <w:rPr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57B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887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B1D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6DE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21B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0997D2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7C3A749C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6345D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13*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7B78B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D3BB8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CD43C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AD925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D4E3A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2EA29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20265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6AB26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4A6C4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2A059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2450A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382E9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5FB7E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1F3EC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B96AE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46383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E7873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2D9FB3AF" w14:textId="77777777" w:rsidTr="007A4D95">
        <w:trPr>
          <w:trHeight w:val="300"/>
        </w:trPr>
        <w:tc>
          <w:tcPr>
            <w:tcW w:w="2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70C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lastRenderedPageBreak/>
              <w:t>AQ14</w:t>
            </w:r>
          </w:p>
        </w:tc>
        <w:tc>
          <w:tcPr>
            <w:tcW w:w="245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F9C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217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45E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478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325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C2E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346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44D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46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1BA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300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EC8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339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706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76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0C7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098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DFB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75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DDC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284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BA0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172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33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273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EA2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6ED032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7C5B4CA0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BD0E5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1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DC5B0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9BF3B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E11F0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7012D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8F2D3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C5E3B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BE4D7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AF4BA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F591E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EAC45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7A7E9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5749E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BB4E6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BCA32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CD180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&amp;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1F386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C3B74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0709AB5D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7F8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16*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0D9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B9F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F77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654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349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0A7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B5C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436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6B0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F17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6C5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  <w:r w:rsidRPr="00C2038C">
              <w:rPr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7CE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629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3A8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610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196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D00E97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532B005E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FFD18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1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16BBA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28EC2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F9484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567BA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D351F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FB904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DB963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1E975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9FE86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A28A1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97A1F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2C666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606A2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D669E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A9EB8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&amp;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BCA83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8E965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05308DE5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F1C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18*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8B7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B0E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187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17F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9DD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5BF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DD8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627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F6F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BD0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423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DF9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D3D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6C8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F18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846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002598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14ED4B2A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C0507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19*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DC1A5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EB09B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DFAAD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A99DE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1C39D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E364C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9E6D0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C88E1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00C4B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8702E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  <w:r w:rsidRPr="0008060E">
              <w:rPr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867B9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  <w:r w:rsidRPr="00C2038C">
              <w:rPr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40CB8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CD4C1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EC075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E23BF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22744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D2A41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19FED8AB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513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20*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855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5D3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84B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E90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7FE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7A4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080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CA2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A4B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C27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7CE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D26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8D4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26F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CE7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9BA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763C81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376F009E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CADD3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21*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94FFD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28914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5B5D3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14C95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7C38A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969E9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4DB4C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1C440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6A9A4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AE936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59B3E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587F4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18EF6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A576C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CA456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D6229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FAD94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507F3890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763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22*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7E3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DF9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69C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49B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A0B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6A2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C2D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85A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458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BD7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3B2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EE2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533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15A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B6F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&amp;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D3C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39B866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76BD6F79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A9D9C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23*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14B5F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954BD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8BA79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A8102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80CE5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7974C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8158C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37680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9F25B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77C94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  <w:r w:rsidRPr="0008060E">
              <w:rPr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70BDA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  <w:r w:rsidRPr="00C2038C">
              <w:rPr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2846A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2C055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D5675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EA705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E382A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1744F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44EDFD88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7A8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2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6E5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771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860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16A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046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B7A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822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DF6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CA0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726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40B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C88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D72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34C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9E3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7B9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378309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67ACF345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2425F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2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D1739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4C08E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FE3D7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87E26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04844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532D8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063B1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  <w:r w:rsidRPr="00A73DA8">
              <w:rPr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15608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251B5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95F16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5BDE3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694C0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96BD8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F0B53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65A18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F3877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A20BD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2E2C65B2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98C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26*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B82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901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3C0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47F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62F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78F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D17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0EE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C9F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7B6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9EC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A82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313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DC8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C61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5B6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43AC88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58CB33C8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46386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2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EE9FF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7C54F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D59B4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B3723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31D6C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09D44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2294C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B21AB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B7AD7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86263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74D51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2077C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A0CB2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9DEB7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5FD1D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02A84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FEB74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&amp;S</w:t>
            </w:r>
          </w:p>
        </w:tc>
      </w:tr>
      <w:tr w:rsidR="0046133E" w:rsidRPr="00A87B8B" w14:paraId="0E92BD69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679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2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967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580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193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A1C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35F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12D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731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CB1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397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98D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  <w:r w:rsidRPr="0008060E">
              <w:rPr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7D2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A79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7AC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365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0F1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497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4F8243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0453B402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790DA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2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0EB05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8EE0A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4E312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C16D8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92C5C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B9596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A87C0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AB9CD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ACE50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DC3B1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  <w:r w:rsidRPr="0008060E">
              <w:rPr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D344C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038B2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FEE5E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C5F33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10058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B00A1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80FC1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3F2939FA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664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3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6CF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32A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964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977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3A8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15C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1B4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9F3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1FC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2B1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558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511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198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1E8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CE8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CE5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8CD830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5AA90417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A204C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3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9D779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02CCE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7A9D7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F7DFC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4F67B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4B621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FFDE5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00C19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0EF51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DC421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DFB5E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5176E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4BEAB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78440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D76AF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300B3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2BAD6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&amp;S</w:t>
            </w:r>
          </w:p>
        </w:tc>
      </w:tr>
      <w:tr w:rsidR="0046133E" w:rsidRPr="00A87B8B" w14:paraId="25215D22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C9D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3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DF2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BA0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76B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DC1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523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410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829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  <w:r w:rsidRPr="00A73DA8">
              <w:rPr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9FC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E66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6F2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6A8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BA1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0AE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E28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787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26C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CD366F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</w:tr>
      <w:tr w:rsidR="0046133E" w:rsidRPr="00A87B8B" w14:paraId="6A890645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FEA79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33*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6EFA5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8753F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AE166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9F6E0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4CC3E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03779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0EAD9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25A73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8C8F0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587D5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CCBB6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3D7D7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02F01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C0415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97BB4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F7ED0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4D10C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46A51E3C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787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3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EFD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65B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2B4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02E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50E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C19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E53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  <w:r w:rsidRPr="00A73DA8">
              <w:rPr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4D6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CA1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FF1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D41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91A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88B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8E2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28F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823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F212C1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1BCCA8A1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85C04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35*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2D835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15430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B93EE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AE27C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383E8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C2AC7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5EFD5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2AB22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02369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F4712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A5D78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49771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6B41B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C3F8F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32271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11982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062BD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7C737A46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F3F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3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3B0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F9D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C05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7A6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9EB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64C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990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C21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FC6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3A4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E85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4C4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473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04F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28F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4BE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23F963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&amp;S</w:t>
            </w:r>
          </w:p>
        </w:tc>
      </w:tr>
      <w:tr w:rsidR="0046133E" w:rsidRPr="00A87B8B" w14:paraId="18FCFA40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26C0A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3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B9657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7652E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567AF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B8784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EA084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4BEA7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6E1E2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  <w:r w:rsidRPr="00A73DA8">
              <w:rPr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86EED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84BA6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F0635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1F59C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C4974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ECC3D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22777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4DA79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23D8E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45B9F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</w:tr>
      <w:tr w:rsidR="0046133E" w:rsidRPr="00A87B8B" w14:paraId="7562730B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2CD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3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E17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5B6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76D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78E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561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579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292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D1C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4DC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E73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28F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222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582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B0D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9AC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6AC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DC68ED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2D2E7852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E45BF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39*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A8ED0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99ADE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B290D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6BCBA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713C4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21816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6EF71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09BB3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601DF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6AB00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EEC1F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  <w:r w:rsidRPr="00C2038C">
              <w:rPr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943C5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DC532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6F3F8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E4428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DA23B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9A07E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3F85561A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B33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4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EFA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67A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56D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BE7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A9D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189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F66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D68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2F0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9AC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9FB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AD4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7F4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76A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80F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A37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74E3CF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4C06A807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44E7C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41*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7CB04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8499A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072BB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246D4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815BA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A57F6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15E16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73C78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B9C9C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7F95D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  <w:r w:rsidRPr="0008060E">
              <w:rPr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A32C5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  <w:r w:rsidRPr="00C2038C">
              <w:rPr>
                <w:color w:val="000000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E824E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DB6C1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CF33A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FCA6F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9D444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50C0F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6DA165A0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3669038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42*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75B8A9C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8572F4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53BDC94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32DF86C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4416B6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1CC2780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6B8493E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582B684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144B3CF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256F724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3F80DD3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DB49B9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24C1EAA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3E544A6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42B8538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3469154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E62C16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01CA618E" w14:textId="77777777" w:rsidTr="007A4D95">
        <w:trPr>
          <w:trHeight w:val="300"/>
        </w:trPr>
        <w:tc>
          <w:tcPr>
            <w:tcW w:w="252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C49E9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43*</w:t>
            </w:r>
          </w:p>
        </w:tc>
        <w:tc>
          <w:tcPr>
            <w:tcW w:w="245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04DD4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217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A8A44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00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B35BA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325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D045C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46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10AB0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46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7EAC1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9D128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39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DC778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76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E2F9D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96BD8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F21F3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275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A467C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84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2E459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3074D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33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FF44C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FE7CF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0D783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5B1F9135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2A3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lastRenderedPageBreak/>
              <w:t>AQ4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C76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F2A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56B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DCE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706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EB8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FC3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E54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CFE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BB3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4FE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D3A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42A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AEC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CA6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&amp;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86C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FB919C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7E02725E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127FE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45*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C0F4F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81945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24E92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1180A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81F17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1A52A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E1AF6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11E67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C449D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517D5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417FD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D1444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3518F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0C303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A2C8C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FD84D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DDDA0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&amp;S</w:t>
            </w:r>
          </w:p>
        </w:tc>
      </w:tr>
      <w:tr w:rsidR="0046133E" w:rsidRPr="00A87B8B" w14:paraId="4BD13B70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7DF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46*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D29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68E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70C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R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B29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5AB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EF0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9D6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/R</w:t>
            </w:r>
            <w:r w:rsidRPr="00A73DA8">
              <w:rPr>
                <w:color w:val="000000"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606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C73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0A0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9D3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055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F96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8DF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D52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419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D5BF4F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753FDBE7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E208D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4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79C8B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15FF8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F9B3B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70581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F10D4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9828B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5F34A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7480E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80FBC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47B21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873FE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AB08A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7723E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A8B10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9C332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&amp;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6368A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B3012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3A0FA997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299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4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B60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6C5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9BA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13A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361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590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B29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1C6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3A7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E24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07E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AB9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C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DAC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DCD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B25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C72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CE9A29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62916532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E9CFD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4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D61CC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19E8D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053F2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5512A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B9C68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01B01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CD18A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38993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5A89D4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66625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D81CD1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D65D0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BB02D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681E1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58009F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1CB58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6D70E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  <w:tr w:rsidR="0046133E" w:rsidRPr="00A87B8B" w14:paraId="57BDD292" w14:textId="77777777" w:rsidTr="007A4D95">
        <w:trPr>
          <w:trHeight w:val="300"/>
        </w:trPr>
        <w:tc>
          <w:tcPr>
            <w:tcW w:w="252" w:type="pct"/>
            <w:tcBorders>
              <w:top w:val="nil"/>
              <w:left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7EE42519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Q50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2C8B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78B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8C8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F4C7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590D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0AA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CA9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A466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855E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3658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CDF2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S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A00C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I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ABC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B1DA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ASD</w:t>
            </w:r>
          </w:p>
        </w:tc>
        <w:tc>
          <w:tcPr>
            <w:tcW w:w="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E585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D350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CE1A683" w14:textId="77777777" w:rsidR="0046133E" w:rsidRPr="00A87B8B" w:rsidRDefault="0046133E" w:rsidP="007A4D95">
            <w:pPr>
              <w:jc w:val="center"/>
              <w:rPr>
                <w:color w:val="000000"/>
                <w:sz w:val="13"/>
                <w:szCs w:val="13"/>
              </w:rPr>
            </w:pPr>
            <w:r w:rsidRPr="00A87B8B">
              <w:rPr>
                <w:color w:val="000000"/>
                <w:sz w:val="13"/>
                <w:szCs w:val="13"/>
              </w:rPr>
              <w:t> </w:t>
            </w:r>
          </w:p>
        </w:tc>
      </w:tr>
    </w:tbl>
    <w:p w14:paraId="284402DB" w14:textId="77777777" w:rsidR="0046133E" w:rsidRPr="00A21DE9" w:rsidRDefault="0046133E" w:rsidP="0046133E">
      <w:pPr>
        <w:jc w:val="both"/>
        <w:rPr>
          <w:sz w:val="18"/>
          <w:szCs w:val="18"/>
        </w:rPr>
      </w:pPr>
      <w:r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 Item is reverse coded; </w:t>
      </w:r>
      <w:r w:rsidRPr="009E6F15">
        <w:rPr>
          <w:sz w:val="18"/>
          <w:szCs w:val="18"/>
          <w:vertAlign w:val="superscript"/>
        </w:rPr>
        <w:t xml:space="preserve">a </w:t>
      </w:r>
      <w:proofErr w:type="spellStart"/>
      <w:r w:rsidRPr="009E6F15">
        <w:rPr>
          <w:sz w:val="18"/>
          <w:szCs w:val="18"/>
        </w:rPr>
        <w:t>A</w:t>
      </w:r>
      <w:proofErr w:type="spellEnd"/>
      <w:r w:rsidRPr="009E6F15">
        <w:rPr>
          <w:sz w:val="18"/>
          <w:szCs w:val="18"/>
        </w:rPr>
        <w:t xml:space="preserve"> second-order factor consisting of four first-order factors; </w:t>
      </w:r>
      <w:r w:rsidRPr="009E6F15">
        <w:rPr>
          <w:sz w:val="18"/>
          <w:szCs w:val="18"/>
          <w:vertAlign w:val="superscript"/>
        </w:rPr>
        <w:t xml:space="preserve">b </w:t>
      </w:r>
      <w:r w:rsidRPr="009E6F15">
        <w:rPr>
          <w:sz w:val="18"/>
          <w:szCs w:val="18"/>
        </w:rPr>
        <w:t xml:space="preserve">A general factor and 5 specific factors; </w:t>
      </w:r>
      <w:r w:rsidRPr="009E6F15">
        <w:rPr>
          <w:sz w:val="18"/>
          <w:szCs w:val="18"/>
          <w:vertAlign w:val="superscript"/>
        </w:rPr>
        <w:t xml:space="preserve">c </w:t>
      </w:r>
      <w:r w:rsidRPr="009E6F15">
        <w:rPr>
          <w:sz w:val="18"/>
          <w:szCs w:val="18"/>
        </w:rPr>
        <w:t>A second-order factor consisting of three first-order factors</w:t>
      </w:r>
      <w:r>
        <w:rPr>
          <w:sz w:val="18"/>
          <w:szCs w:val="18"/>
        </w:rPr>
        <w:t>; R</w:t>
      </w: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 denotes ‘routine’ part of factor ‘R’ that was split into two; R</w:t>
      </w:r>
      <w:r>
        <w:rPr>
          <w:sz w:val="18"/>
          <w:szCs w:val="18"/>
          <w:vertAlign w:val="superscript"/>
        </w:rPr>
        <w:t xml:space="preserve">2 </w:t>
      </w:r>
      <w:r>
        <w:rPr>
          <w:sz w:val="18"/>
          <w:szCs w:val="18"/>
        </w:rPr>
        <w:t>represents ‘attention switching’ part of factor ‘R’ that was split into two; A</w:t>
      </w: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 denotes ‘pattern’ (Lau et al., 2013a) and ‘narrow focus’ (Lau et al., 2013b) part of factor ‘A’ that was split into two; A</w:t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represents ‘attention to detail’ (Lau et al., 2013a) and ‘interest in patterns’ (Lau et al., 2013b) part of factor ‘A” that was split into two. </w:t>
      </w:r>
    </w:p>
    <w:p w14:paraId="542E60E7" w14:textId="77777777" w:rsidR="0046133E" w:rsidRDefault="0046133E" w:rsidP="0046133E"/>
    <w:p w14:paraId="1248537D" w14:textId="77777777" w:rsidR="0046133E" w:rsidRDefault="0046133E" w:rsidP="0046133E">
      <w:pPr>
        <w:sectPr w:rsidR="0046133E" w:rsidSect="0026598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BB7A684" w14:textId="77777777" w:rsidR="0046133E" w:rsidRPr="00F92C85" w:rsidRDefault="0046133E" w:rsidP="0046133E">
      <w:r w:rsidRPr="00E23E9E">
        <w:rPr>
          <w:b/>
          <w:bCs/>
        </w:rPr>
        <w:lastRenderedPageBreak/>
        <w:t xml:space="preserve">Appendix 2. </w:t>
      </w:r>
      <w:r>
        <w:t xml:space="preserve">Significant direct effects of gender adjusted for age for 11 models of AQ (N=7076) – MIMIC model. </w:t>
      </w:r>
    </w:p>
    <w:p w14:paraId="4F7C1A6D" w14:textId="77777777" w:rsidR="0046133E" w:rsidRDefault="0046133E" w:rsidP="0046133E"/>
    <w:tbl>
      <w:tblPr>
        <w:tblW w:w="5000" w:type="pct"/>
        <w:tblLook w:val="04A0" w:firstRow="1" w:lastRow="0" w:firstColumn="1" w:lastColumn="0" w:noHBand="0" w:noVBand="1"/>
      </w:tblPr>
      <w:tblGrid>
        <w:gridCol w:w="557"/>
        <w:gridCol w:w="1469"/>
        <w:gridCol w:w="875"/>
        <w:gridCol w:w="1254"/>
        <w:gridCol w:w="1556"/>
        <w:gridCol w:w="1441"/>
        <w:gridCol w:w="1173"/>
        <w:gridCol w:w="1059"/>
        <w:gridCol w:w="1067"/>
        <w:gridCol w:w="1127"/>
        <w:gridCol w:w="1439"/>
        <w:gridCol w:w="931"/>
      </w:tblGrid>
      <w:tr w:rsidR="0046133E" w:rsidRPr="000E2F07" w14:paraId="2AFE178E" w14:textId="77777777" w:rsidTr="007A4D95">
        <w:trPr>
          <w:trHeight w:val="320"/>
        </w:trPr>
        <w:tc>
          <w:tcPr>
            <w:tcW w:w="205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670EA6D4" w14:textId="77777777" w:rsidR="0046133E" w:rsidRPr="000E2F07" w:rsidRDefault="0046133E" w:rsidP="007A4D95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0E2F07">
              <w:rPr>
                <w:b/>
                <w:bCs/>
                <w:color w:val="000000"/>
                <w:sz w:val="11"/>
                <w:szCs w:val="11"/>
              </w:rPr>
              <w:t>Model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38230E0C" w14:textId="77777777" w:rsidR="0046133E" w:rsidRPr="006A3E68" w:rsidRDefault="0046133E" w:rsidP="007A4D95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6A3E68">
              <w:rPr>
                <w:b/>
                <w:bCs/>
                <w:color w:val="000000"/>
                <w:sz w:val="11"/>
                <w:szCs w:val="11"/>
              </w:rPr>
              <w:t>Baron-Cohen et al. (2001)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33DEC5F1" w14:textId="77777777" w:rsidR="0046133E" w:rsidRPr="006A3E68" w:rsidRDefault="0046133E" w:rsidP="007A4D95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6A3E68">
              <w:rPr>
                <w:b/>
                <w:bCs/>
                <w:color w:val="000000"/>
                <w:sz w:val="11"/>
                <w:szCs w:val="11"/>
              </w:rPr>
              <w:t>Austin (2005)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045C7164" w14:textId="77777777" w:rsidR="0046133E" w:rsidRPr="006A3E68" w:rsidRDefault="0046133E" w:rsidP="007A4D95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6A3E68">
              <w:rPr>
                <w:b/>
                <w:bCs/>
                <w:color w:val="000000"/>
                <w:sz w:val="11"/>
                <w:szCs w:val="11"/>
              </w:rPr>
              <w:t>Hoekstra et al. (2011)</w:t>
            </w:r>
          </w:p>
        </w:tc>
        <w:tc>
          <w:tcPr>
            <w:tcW w:w="563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6976BDB3" w14:textId="77777777" w:rsidR="0046133E" w:rsidRPr="006A3E68" w:rsidRDefault="0046133E" w:rsidP="007A4D95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6A3E68">
              <w:rPr>
                <w:b/>
                <w:bCs/>
                <w:color w:val="000000"/>
                <w:sz w:val="11"/>
                <w:szCs w:val="11"/>
              </w:rPr>
              <w:t>Russell-Smith et al. (2011a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0B587AF6" w14:textId="77777777" w:rsidR="0046133E" w:rsidRPr="006A3E68" w:rsidRDefault="0046133E" w:rsidP="007A4D95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6A3E68">
              <w:rPr>
                <w:b/>
                <w:bCs/>
                <w:color w:val="000000"/>
                <w:sz w:val="11"/>
                <w:szCs w:val="11"/>
              </w:rPr>
              <w:t>Kloosterman</w:t>
            </w:r>
            <w:proofErr w:type="spellEnd"/>
            <w:r w:rsidRPr="006A3E68">
              <w:rPr>
                <w:b/>
                <w:bCs/>
                <w:color w:val="000000"/>
                <w:sz w:val="11"/>
                <w:szCs w:val="11"/>
              </w:rPr>
              <w:t xml:space="preserve"> et al. (2011)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5C71D74D" w14:textId="77777777" w:rsidR="0046133E" w:rsidRPr="006A3E68" w:rsidRDefault="0046133E" w:rsidP="007A4D95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6A3E68">
              <w:rPr>
                <w:b/>
                <w:bCs/>
                <w:color w:val="000000"/>
                <w:sz w:val="11"/>
                <w:szCs w:val="11"/>
              </w:rPr>
              <w:t>Allison et al. (2012)</w:t>
            </w: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165D9E0F" w14:textId="77777777" w:rsidR="0046133E" w:rsidRPr="006A3E68" w:rsidRDefault="0046133E" w:rsidP="007A4D95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6A3E68">
              <w:rPr>
                <w:b/>
                <w:bCs/>
                <w:color w:val="000000"/>
                <w:sz w:val="11"/>
                <w:szCs w:val="11"/>
              </w:rPr>
              <w:t>Lau et al. (2013a)</w:t>
            </w:r>
          </w:p>
        </w:tc>
        <w:tc>
          <w:tcPr>
            <w:tcW w:w="388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20856D4F" w14:textId="77777777" w:rsidR="0046133E" w:rsidRPr="006A3E68" w:rsidRDefault="0046133E" w:rsidP="007A4D95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6A3E68">
              <w:rPr>
                <w:b/>
                <w:bCs/>
                <w:color w:val="000000"/>
                <w:sz w:val="11"/>
                <w:szCs w:val="11"/>
              </w:rPr>
              <w:t>Lau et al. (2013b)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39BF2A98" w14:textId="77777777" w:rsidR="0046133E" w:rsidRPr="006A3E68" w:rsidRDefault="0046133E" w:rsidP="007A4D95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6A3E68">
              <w:rPr>
                <w:b/>
                <w:bCs/>
                <w:color w:val="000000"/>
                <w:sz w:val="11"/>
                <w:szCs w:val="11"/>
              </w:rPr>
              <w:t>Freeth et al. (2013)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75D1DA37" w14:textId="77777777" w:rsidR="0046133E" w:rsidRPr="006A3E68" w:rsidRDefault="0046133E" w:rsidP="007A4D95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6A3E68">
              <w:rPr>
                <w:b/>
                <w:bCs/>
                <w:color w:val="000000"/>
                <w:sz w:val="11"/>
                <w:szCs w:val="11"/>
              </w:rPr>
              <w:t>Murray et al. (2015b)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14:paraId="0EAD5763" w14:textId="77777777" w:rsidR="0046133E" w:rsidRPr="006A3E68" w:rsidRDefault="0046133E" w:rsidP="007A4D95">
            <w:pPr>
              <w:jc w:val="center"/>
              <w:rPr>
                <w:b/>
                <w:bCs/>
                <w:color w:val="000000"/>
                <w:sz w:val="11"/>
                <w:szCs w:val="11"/>
              </w:rPr>
            </w:pPr>
            <w:r w:rsidRPr="006A3E68">
              <w:rPr>
                <w:b/>
                <w:bCs/>
                <w:color w:val="000000"/>
                <w:sz w:val="11"/>
                <w:szCs w:val="11"/>
              </w:rPr>
              <w:t>Jia et al. (2019)</w:t>
            </w:r>
          </w:p>
        </w:tc>
      </w:tr>
      <w:tr w:rsidR="0046133E" w:rsidRPr="000E2F07" w14:paraId="5779CBF8" w14:textId="77777777" w:rsidTr="007A4D95">
        <w:trPr>
          <w:trHeight w:val="320"/>
        </w:trPr>
        <w:tc>
          <w:tcPr>
            <w:tcW w:w="205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6AF7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7168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5701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B25A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05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239B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9CEB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B245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E52C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963D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600E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ADE9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9FA7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</w:tr>
      <w:tr w:rsidR="0046133E" w:rsidRPr="000E2F07" w14:paraId="06B386C3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92BE22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AQ2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9524C5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-0.07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B094AC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44751B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4D78DA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22408C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1336B8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26EE0F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879EA7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DE210C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A67B90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9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DF119E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46133E" w:rsidRPr="000E2F07" w14:paraId="578AB0A0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8856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0622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5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3DB6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5699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D936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DE36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21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7F2E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DF15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D429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1731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74AA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5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6AA3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46133E" w:rsidRPr="000E2F07" w14:paraId="2DDE065B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A6D9EA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4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02E682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2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51F6D9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77B2B4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0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0F955B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E1A889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0B7FDE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3510EF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4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D77DE3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0537DE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3D27A6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26E9A3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</w:tr>
      <w:tr w:rsidR="0046133E" w:rsidRPr="000E2F07" w14:paraId="69B3F5C3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995D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5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697D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27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BF0B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F2A5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8221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27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EBD5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27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F490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5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1C45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27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5962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7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E808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2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562C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929A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</w:tr>
      <w:tr w:rsidR="0046133E" w:rsidRPr="000E2F07" w14:paraId="56560536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E82630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AQ6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0DCBF0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0.08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55A17D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-0.23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20F015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A72DE5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0.07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9882FA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0.07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E5BA63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2C54B0" w14:textId="77777777" w:rsidR="0046133E" w:rsidRPr="001D0F1D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B9ACEB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-0.07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2B8A10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0.06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5C67B8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03EADD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0.07</w:t>
            </w:r>
          </w:p>
        </w:tc>
      </w:tr>
      <w:tr w:rsidR="0046133E" w:rsidRPr="000E2F07" w14:paraId="38ADA721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DC28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7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C7D2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7C3C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E56F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B2C8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8C3C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8ABB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CC80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168E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0712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344D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5AFF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</w:tr>
      <w:tr w:rsidR="0046133E" w:rsidRPr="000E2F07" w14:paraId="758447EC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F16331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775692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08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40FDFA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5C189D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9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293319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9A3C2C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0321A6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2EC9F4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0657A7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2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5D7C7B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2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7D5A37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2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FAE086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46133E" w:rsidRPr="000E2F07" w14:paraId="7BEA7D2E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215E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AQ9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FE13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0.13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DA2C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-0.14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9775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0.0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5CAB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0.1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B4A9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7523" w14:textId="77777777" w:rsidR="0046133E" w:rsidRPr="001D0F1D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8CF8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0.06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C3FC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75BC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0.12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894F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77A3" w14:textId="77777777" w:rsidR="0046133E" w:rsidRPr="001D0F1D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</w:tr>
      <w:tr w:rsidR="0046133E" w:rsidRPr="000E2F07" w14:paraId="68584B31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D14D29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1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8A1D0D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25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8938A3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4EB8E7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2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186124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09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537938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5E3CB2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4B7353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09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93F7E4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99BD44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FED8EF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D50CC8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</w:tr>
      <w:tr w:rsidR="0046133E" w:rsidRPr="000E2F07" w14:paraId="350419BA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7E47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3DB7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59BD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93B5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5DE5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FD8D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B827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9745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2082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1189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ADB5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32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B2D3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46133E" w:rsidRPr="000E2F07" w14:paraId="4F1FAA54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5BBC93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12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5E4298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2DB056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27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D2BB64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6BD7C0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40B438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4EAF84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B05FB9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553751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08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37E29C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FD5FBF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4F23DD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</w:tr>
      <w:tr w:rsidR="0046133E" w:rsidRPr="000E2F07" w14:paraId="65C5B720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3894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13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3400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3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9A40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2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5035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DB9D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3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187C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3008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545D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22C5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8EC5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060B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3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8BD2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46133E" w:rsidRPr="000E2F07" w14:paraId="2358D038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0F3D89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B894B8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22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2E6309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9A246B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5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73CFAD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F2D92A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821EBC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E20384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ADA40A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7AD93F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2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ECEF8C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23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AEA767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46133E" w:rsidRPr="000E2F07" w14:paraId="27633B93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B7DB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1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194A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7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DF5C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8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9E18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9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D81C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7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7866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75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ACCE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4D2D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983B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7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E3F4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7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DD49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0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0498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73</w:t>
            </w:r>
          </w:p>
        </w:tc>
      </w:tr>
      <w:tr w:rsidR="0046133E" w:rsidRPr="000E2F07" w14:paraId="40B4E8CA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F12FB9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16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C0A452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29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6CCF02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4E44D0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B2A52C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775902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9E7B44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EBBBDE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21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92F728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07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20ACA0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8B299B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C7CA9E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</w:tr>
      <w:tr w:rsidR="0046133E" w:rsidRPr="000E2F07" w14:paraId="5F48F8AB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5B9B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1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3B6C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90A6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2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1829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8714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0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EE38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C007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6C4F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0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1380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0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042C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CA53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B0C9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06</w:t>
            </w:r>
          </w:p>
        </w:tc>
      </w:tr>
      <w:tr w:rsidR="0046133E" w:rsidRPr="000E2F07" w14:paraId="732D644C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789676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18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30D447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4C9675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351192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EFECAC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576C23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6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DC32B0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9157B7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DECFC9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D636B9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FE35D8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6462C1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</w:tr>
      <w:tr w:rsidR="0046133E" w:rsidRPr="000E2F07" w14:paraId="78BC3FB5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9DD0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19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051D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29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E720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59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9C4E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36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2278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29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3007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30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85F6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0D4E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34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2221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44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400D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3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1A6D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60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8A0E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309</w:t>
            </w:r>
          </w:p>
        </w:tc>
      </w:tr>
      <w:tr w:rsidR="0046133E" w:rsidRPr="000E2F07" w14:paraId="07CE5D5B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E4F012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AQ20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DAE358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5063A9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-0.2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0C292D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-0.1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949AEF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-0.08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0898C5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0.079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D97E27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-0.0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C98E09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-0.07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5AD061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-0.07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F8DC4D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-0.06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283F41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-0.10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0F6CD1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46133E" w:rsidRPr="000E2F07" w14:paraId="6013534B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0DDB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21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3AF7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25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D63F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F16D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A177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14EA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21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482C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A0CB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594B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925F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37BA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C618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</w:tr>
      <w:tr w:rsidR="0046133E" w:rsidRPr="000E2F07" w14:paraId="4ECB2A4E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6F5683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22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56B981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176281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2AC423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B31AF3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1DCADF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FCAABE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2F4425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560281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AAD825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32CFA4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5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54BC5D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46133E" w:rsidRPr="000E2F07" w14:paraId="681BAAFF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C92D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23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B131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8994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37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D85E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73AD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9269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8276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CB2C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3CD0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CBA3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D80C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22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282B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46133E" w:rsidRPr="000E2F07" w14:paraId="60B0FED6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7BED61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4E5591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26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355F68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9A20C8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E83FD8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E61B3C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AF9780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53E703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D22BF0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EC8BD2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BCFE3D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7222E2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</w:tr>
      <w:tr w:rsidR="0046133E" w:rsidRPr="000E2F07" w14:paraId="5D8C3054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3435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8E46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F60A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9E11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2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FA79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B704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0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0419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FF6F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22B0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79D9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77B6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34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60F3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46133E" w:rsidRPr="000E2F07" w14:paraId="700D1686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26EF7D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lastRenderedPageBreak/>
              <w:t>AQ26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BE7A9A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72713C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6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6EFE68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22E67A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5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F09231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251A4C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6EADCD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5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0E634C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5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041B92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5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A29C62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564E78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</w:tr>
      <w:tr w:rsidR="0046133E" w:rsidRPr="000E2F07" w14:paraId="3FDCEADC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1714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2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329B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4411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1F69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D3D1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B625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6C48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BA89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CBF9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DDC2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2E32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2263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</w:tr>
      <w:tr w:rsidR="0046133E" w:rsidRPr="000E2F07" w14:paraId="6BB047A8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2ACAEC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2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B780C6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36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D3F8E2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FFBE7B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3B605A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EC5DA6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D17403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5C4E3D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35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324802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24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016A5D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5A525E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16BF29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</w:tr>
      <w:tr w:rsidR="0046133E" w:rsidRPr="000E2F07" w14:paraId="237BC841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E7F9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2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23AF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2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BD74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CC8E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2D04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CC97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AA67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FA54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09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11E1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A267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3611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EC30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</w:tr>
      <w:tr w:rsidR="0046133E" w:rsidRPr="000E2F07" w14:paraId="35AC6694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BE1EC8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3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AFCF33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23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ACAA9F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1A8075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BEFB85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C3F044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E5171A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B41557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A37CBB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F4C867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25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B919A4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199D18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</w:tr>
      <w:tr w:rsidR="0046133E" w:rsidRPr="000E2F07" w14:paraId="00743B3C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12D5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3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51C4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A49F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2820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2E96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1DF7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4EAC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C9F7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EC62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5BC5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6B30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C304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</w:tr>
      <w:tr w:rsidR="0046133E" w:rsidRPr="000E2F07" w14:paraId="2651A797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112AEB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3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A81CBD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54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6359CE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7917F2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42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9845CC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BAADBA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A793E8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3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E2153B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45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554C22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3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5663B5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3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3BE8CE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60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5ED657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46133E" w:rsidRPr="000E2F07" w14:paraId="012FE2A7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197C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33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646B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2374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F706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91E0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F90B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FD74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188B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0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5853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3B18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1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0AD7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D583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</w:tr>
      <w:tr w:rsidR="0046133E" w:rsidRPr="000E2F07" w14:paraId="591DE5DE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16CEE7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AQ3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0C2A2A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-0.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BA8615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B69665" w14:textId="77777777" w:rsidR="0046133E" w:rsidRPr="001D0F1D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B44E18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0.05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24F1C5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5BE092" w14:textId="77777777" w:rsidR="0046133E" w:rsidRPr="001D0F1D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C2F7E3" w14:textId="77777777" w:rsidR="0046133E" w:rsidRPr="001D0F1D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AC97CE" w14:textId="77777777" w:rsidR="0046133E" w:rsidRPr="001D0F1D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489997" w14:textId="77777777" w:rsidR="0046133E" w:rsidRPr="001D0F1D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393B4E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0.19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A4E625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46133E" w:rsidRPr="000E2F07" w14:paraId="2414B6EA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59FA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35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ADFA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56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27DD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44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0D2C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1A31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5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8F08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1FD1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5CC9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55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45EA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F301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54C3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B028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</w:tr>
      <w:tr w:rsidR="0046133E" w:rsidRPr="000E2F07" w14:paraId="688E96A9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B9F451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3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DEA1F0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7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F75E36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E6185C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7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41339F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07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664F6D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07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01DB65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07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4A8084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0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312517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06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68B4BB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05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EA2773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0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F8457C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46133E" w:rsidRPr="000E2F07" w14:paraId="5D4D7B6C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D1E6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AQ3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2BBC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-0.07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BA91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1C79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0.05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38F4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D12A" w14:textId="77777777" w:rsidR="0046133E" w:rsidRPr="001D0F1D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2102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0.1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2105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87BF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0.17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7670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8E89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0.22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1488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46133E" w:rsidRPr="000E2F07" w14:paraId="564B4468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84CC29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3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98DFEB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D2F57D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7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20ADD1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B8D749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5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27D361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5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E4EB21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1D4859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5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6D65BD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5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E4AA40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5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6421A1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6B0929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</w:tr>
      <w:tr w:rsidR="0046133E" w:rsidRPr="000E2F07" w14:paraId="1FEE4CD9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33CF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39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4080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401A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D182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1435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0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26FF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D423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11D6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37C0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2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A801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ED61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72DC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</w:tr>
      <w:tr w:rsidR="0046133E" w:rsidRPr="000E2F07" w14:paraId="185BADD1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06DC07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4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33BF0C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06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352CA3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FE5E08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6A1332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6F7181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6243F1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D56BD7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96D12C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E37C6B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29033D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6E2A5B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</w:tr>
      <w:tr w:rsidR="0046133E" w:rsidRPr="000E2F07" w14:paraId="785D23DE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ECB7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41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EE63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9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37DD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E257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20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0143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697D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CDE2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25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191D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2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485A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28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5DDE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3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D7D4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32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B31D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46133E" w:rsidRPr="000E2F07" w14:paraId="0D40486F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35EEAA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AQ42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11C2B4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0.04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675028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7ABD10" w14:textId="77777777" w:rsidR="0046133E" w:rsidRPr="001D0F1D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1D0F1D">
              <w:rPr>
                <w:color w:val="000000"/>
                <w:sz w:val="11"/>
                <w:szCs w:val="11"/>
              </w:rPr>
              <w:t>-0.10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B3E0EE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C90DAA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1DE855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66D9DA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C032EC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6E6074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76F804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157BF0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</w:tr>
      <w:tr w:rsidR="0046133E" w:rsidRPr="000E2F07" w14:paraId="0EAD2469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7E2D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43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697D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D9B8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449C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C334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7403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73EC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26F6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7985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0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A81A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BD8C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5E01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</w:tr>
      <w:tr w:rsidR="0046133E" w:rsidRPr="000E2F07" w14:paraId="7D3BDA04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5A7C0E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4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55E97E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EB80C2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B76139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19C43C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8A2DA7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064340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4EB116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EC73BB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20A57F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79EDCD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26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A4A432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46133E" w:rsidRPr="000E2F07" w14:paraId="3B1D34C1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D312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45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510D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2EC6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2D9C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7EAF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2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BE37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26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181F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5CCA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3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9138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3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D109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4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08E1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7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8BEF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46133E" w:rsidRPr="000E2F07" w14:paraId="346DC568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7D9D4A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46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07FD2A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8839ED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233B19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5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9F0D9D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9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DA30A6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8950BC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EAFC83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9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E5FA9F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9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CC4EC0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19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F5DCF1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41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29BE14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46133E" w:rsidRPr="000E2F07" w14:paraId="078B2B48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ECD6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4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C793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39BA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80EB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8405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AD0E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A1AA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DDB5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589F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ACDF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AA14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2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642F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46133E" w:rsidRPr="000E2F07" w14:paraId="4AC1BDA9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081239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4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AFB680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F92345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CADA15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1D28DA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06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B50924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2C6AAA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04EBA1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D03A4F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59B2BB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08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2A7517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DAE64C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</w:tr>
      <w:tr w:rsidR="0046133E" w:rsidRPr="000E2F07" w14:paraId="28ECC3A1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E440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4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1548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0.4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6789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E0B0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ABAF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3A0E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10FC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94F3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FC6D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CCBF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8B7D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F48E" w14:textId="77777777" w:rsidR="0046133E" w:rsidRPr="000E2F07" w:rsidRDefault="0046133E" w:rsidP="007A4D95">
            <w:pPr>
              <w:jc w:val="center"/>
              <w:rPr>
                <w:sz w:val="11"/>
                <w:szCs w:val="11"/>
              </w:rPr>
            </w:pPr>
          </w:p>
        </w:tc>
      </w:tr>
      <w:tr w:rsidR="0046133E" w:rsidRPr="000E2F07" w14:paraId="4384E5C6" w14:textId="77777777" w:rsidTr="007A4D95">
        <w:trPr>
          <w:trHeight w:val="320"/>
        </w:trPr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19BB60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AQ5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361B14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B9B9DD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1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1C26D4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2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0A8129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09DC2E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50CC31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B65AD3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C7477D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0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0E638B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  <w:r w:rsidRPr="000E2F07">
              <w:rPr>
                <w:color w:val="000000"/>
                <w:sz w:val="11"/>
                <w:szCs w:val="11"/>
              </w:rPr>
              <w:t>-0.16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0DC33C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079250" w14:textId="77777777" w:rsidR="0046133E" w:rsidRPr="000E2F07" w:rsidRDefault="0046133E" w:rsidP="007A4D95">
            <w:pPr>
              <w:jc w:val="center"/>
              <w:rPr>
                <w:color w:val="000000"/>
                <w:sz w:val="11"/>
                <w:szCs w:val="11"/>
              </w:rPr>
            </w:pPr>
          </w:p>
        </w:tc>
      </w:tr>
    </w:tbl>
    <w:p w14:paraId="5C6FA72F" w14:textId="77777777" w:rsidR="0046133E" w:rsidRDefault="0046133E" w:rsidP="0046133E">
      <w:r w:rsidRPr="00B569A5">
        <w:rPr>
          <w:sz w:val="18"/>
          <w:szCs w:val="18"/>
        </w:rPr>
        <w:t xml:space="preserve">All direct effects are significant; </w:t>
      </w:r>
      <w:r w:rsidRPr="00B569A5"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 Item is reverse coded.</w:t>
      </w:r>
    </w:p>
    <w:p w14:paraId="5E5DA08D" w14:textId="77777777" w:rsidR="000F3199" w:rsidRDefault="000F3199"/>
    <w:sectPr w:rsidR="000F3199" w:rsidSect="002659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96BE0"/>
    <w:multiLevelType w:val="hybridMultilevel"/>
    <w:tmpl w:val="214CA2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AC0522"/>
    <w:multiLevelType w:val="hybridMultilevel"/>
    <w:tmpl w:val="71787AA6"/>
    <w:lvl w:ilvl="0" w:tplc="66F6723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1E0CB3"/>
    <w:multiLevelType w:val="hybridMultilevel"/>
    <w:tmpl w:val="9D6E139A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CE5E75"/>
    <w:multiLevelType w:val="hybridMultilevel"/>
    <w:tmpl w:val="0174FAC4"/>
    <w:lvl w:ilvl="0" w:tplc="BFF6CA10">
      <w:start w:val="1"/>
      <w:numFmt w:val="decimal"/>
      <w:lvlText w:val="%1."/>
      <w:lvlJc w:val="left"/>
      <w:pPr>
        <w:ind w:left="720" w:hanging="360"/>
      </w:pPr>
    </w:lvl>
    <w:lvl w:ilvl="1" w:tplc="75664ECC">
      <w:start w:val="1"/>
      <w:numFmt w:val="lowerLetter"/>
      <w:lvlText w:val="%2."/>
      <w:lvlJc w:val="left"/>
      <w:pPr>
        <w:ind w:left="1440" w:hanging="360"/>
      </w:pPr>
    </w:lvl>
    <w:lvl w:ilvl="2" w:tplc="38C8DEB0">
      <w:start w:val="1"/>
      <w:numFmt w:val="lowerRoman"/>
      <w:lvlText w:val="%3."/>
      <w:lvlJc w:val="right"/>
      <w:pPr>
        <w:ind w:left="2160" w:hanging="180"/>
      </w:pPr>
    </w:lvl>
    <w:lvl w:ilvl="3" w:tplc="943C5BBE">
      <w:start w:val="1"/>
      <w:numFmt w:val="decimal"/>
      <w:lvlText w:val="%4."/>
      <w:lvlJc w:val="left"/>
      <w:pPr>
        <w:ind w:left="2880" w:hanging="360"/>
      </w:pPr>
    </w:lvl>
    <w:lvl w:ilvl="4" w:tplc="095C53E2">
      <w:start w:val="1"/>
      <w:numFmt w:val="lowerLetter"/>
      <w:lvlText w:val="%5."/>
      <w:lvlJc w:val="left"/>
      <w:pPr>
        <w:ind w:left="3600" w:hanging="360"/>
      </w:pPr>
    </w:lvl>
    <w:lvl w:ilvl="5" w:tplc="8C5293FC">
      <w:start w:val="1"/>
      <w:numFmt w:val="lowerRoman"/>
      <w:lvlText w:val="%6."/>
      <w:lvlJc w:val="right"/>
      <w:pPr>
        <w:ind w:left="4320" w:hanging="180"/>
      </w:pPr>
    </w:lvl>
    <w:lvl w:ilvl="6" w:tplc="BDFA986E">
      <w:start w:val="1"/>
      <w:numFmt w:val="decimal"/>
      <w:lvlText w:val="%7."/>
      <w:lvlJc w:val="left"/>
      <w:pPr>
        <w:ind w:left="5040" w:hanging="360"/>
      </w:pPr>
    </w:lvl>
    <w:lvl w:ilvl="7" w:tplc="36E8AA7E">
      <w:start w:val="1"/>
      <w:numFmt w:val="lowerLetter"/>
      <w:lvlText w:val="%8."/>
      <w:lvlJc w:val="left"/>
      <w:pPr>
        <w:ind w:left="5760" w:hanging="360"/>
      </w:pPr>
    </w:lvl>
    <w:lvl w:ilvl="8" w:tplc="0EDAFC3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566276"/>
    <w:multiLevelType w:val="hybridMultilevel"/>
    <w:tmpl w:val="3BC69D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9E2067"/>
    <w:multiLevelType w:val="hybridMultilevel"/>
    <w:tmpl w:val="8E280C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CE6BCB"/>
    <w:multiLevelType w:val="multilevel"/>
    <w:tmpl w:val="493012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478918D9"/>
    <w:multiLevelType w:val="hybridMultilevel"/>
    <w:tmpl w:val="ECE01536"/>
    <w:lvl w:ilvl="0" w:tplc="66F6723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4439743">
    <w:abstractNumId w:val="3"/>
  </w:num>
  <w:num w:numId="2" w16cid:durableId="495147650">
    <w:abstractNumId w:val="1"/>
  </w:num>
  <w:num w:numId="3" w16cid:durableId="1724868831">
    <w:abstractNumId w:val="4"/>
  </w:num>
  <w:num w:numId="4" w16cid:durableId="269706688">
    <w:abstractNumId w:val="7"/>
  </w:num>
  <w:num w:numId="5" w16cid:durableId="1181817827">
    <w:abstractNumId w:val="6"/>
  </w:num>
  <w:num w:numId="6" w16cid:durableId="424153358">
    <w:abstractNumId w:val="0"/>
  </w:num>
  <w:num w:numId="7" w16cid:durableId="2120756844">
    <w:abstractNumId w:val="5"/>
  </w:num>
  <w:num w:numId="8" w16cid:durableId="8760440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33E"/>
    <w:rsid w:val="000F3199"/>
    <w:rsid w:val="00461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E69FB"/>
  <w15:chartTrackingRefBased/>
  <w15:docId w15:val="{DD90C2DA-3882-477D-8A9E-4035F9607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3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6133E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46133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613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6133E"/>
    <w:pPr>
      <w:spacing w:after="160"/>
    </w:pPr>
    <w:rPr>
      <w:rFonts w:asciiTheme="minorHAnsi" w:eastAsia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133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33E"/>
    <w:pPr>
      <w:spacing w:after="0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33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46133E"/>
    <w:pPr>
      <w:ind w:left="720"/>
      <w:contextualSpacing/>
    </w:pPr>
  </w:style>
  <w:style w:type="character" w:customStyle="1" w:styleId="markkdgdvl5hv">
    <w:name w:val="markkdgdvl5hv"/>
    <w:basedOn w:val="DefaultParagraphFont"/>
    <w:rsid w:val="0046133E"/>
  </w:style>
  <w:style w:type="character" w:customStyle="1" w:styleId="apple-converted-space">
    <w:name w:val="apple-converted-space"/>
    <w:basedOn w:val="DefaultParagraphFont"/>
    <w:rsid w:val="0046133E"/>
  </w:style>
  <w:style w:type="character" w:styleId="Hyperlink">
    <w:name w:val="Hyperlink"/>
    <w:basedOn w:val="DefaultParagraphFont"/>
    <w:uiPriority w:val="99"/>
    <w:unhideWhenUsed/>
    <w:rsid w:val="0046133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133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6133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133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6133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133E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46133E"/>
  </w:style>
  <w:style w:type="paragraph" w:styleId="Revision">
    <w:name w:val="Revision"/>
    <w:hidden/>
    <w:uiPriority w:val="99"/>
    <w:semiHidden/>
    <w:rsid w:val="004613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46133E"/>
  </w:style>
  <w:style w:type="character" w:customStyle="1" w:styleId="cf01">
    <w:name w:val="cf01"/>
    <w:basedOn w:val="DefaultParagraphFont"/>
    <w:rsid w:val="0046133E"/>
    <w:rPr>
      <w:rFonts w:ascii="Segoe UI" w:hAnsi="Segoe UI" w:cs="Segoe UI" w:hint="default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6133E"/>
    <w:rPr>
      <w:i/>
      <w:iCs/>
    </w:rPr>
  </w:style>
  <w:style w:type="table" w:styleId="TableGrid">
    <w:name w:val="Table Grid"/>
    <w:basedOn w:val="TableNormal"/>
    <w:uiPriority w:val="39"/>
    <w:rsid w:val="0046133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91</Words>
  <Characters>5080</Characters>
  <Application>Microsoft Office Word</Application>
  <DocSecurity>0</DocSecurity>
  <Lines>42</Lines>
  <Paragraphs>11</Paragraphs>
  <ScaleCrop>false</ScaleCrop>
  <Company/>
  <LinksUpToDate>false</LinksUpToDate>
  <CharactersWithSpaces>5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elcher</dc:creator>
  <cp:keywords/>
  <dc:description/>
  <cp:lastModifiedBy>Hannah Belcher</cp:lastModifiedBy>
  <cp:revision>1</cp:revision>
  <dcterms:created xsi:type="dcterms:W3CDTF">2023-02-09T17:15:00Z</dcterms:created>
  <dcterms:modified xsi:type="dcterms:W3CDTF">2023-02-09T17:16:00Z</dcterms:modified>
</cp:coreProperties>
</file>